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4"/>
        <w:gridCol w:w="1944"/>
        <w:gridCol w:w="1944"/>
        <w:gridCol w:w="1944"/>
        <w:gridCol w:w="1944"/>
      </w:tblGrid>
      <w:tr w:rsidR="00BE66DF" w:rsidRPr="006F3D38" w14:paraId="1535F90F" w14:textId="77777777" w:rsidTr="00495D7A">
        <w:trPr>
          <w:trHeight w:val="780"/>
        </w:trPr>
        <w:tc>
          <w:tcPr>
            <w:tcW w:w="9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6802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upplemental Table S1. Differences between the Headspace Sleep Program, sleep mindfulness content, and cognitive behavioral therapy for insomnia.</w:t>
            </w:r>
          </w:p>
        </w:tc>
      </w:tr>
      <w:tr w:rsidR="00BE66DF" w:rsidRPr="006F3D38" w14:paraId="5C9B3A07" w14:textId="77777777" w:rsidTr="00495D7A">
        <w:trPr>
          <w:trHeight w:val="780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703E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D269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igital mindfulness sleep content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08D2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Headspace Sleep Program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31BC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 xml:space="preserve">Digital CBT-I 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E425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-person CBT-I</w:t>
            </w:r>
          </w:p>
        </w:tc>
      </w:tr>
      <w:tr w:rsidR="00BE66DF" w:rsidRPr="006F3D38" w14:paraId="46BDA1D2" w14:textId="77777777" w:rsidTr="00495D7A">
        <w:trPr>
          <w:trHeight w:val="2010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E0F89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Overview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76D150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igital content dedicated to finding restful sleep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48BC09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quential digital content dedicated to improving sleep quality (the current intervention)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62742A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Cognitive behavioral therapy (CBT) for insomnia to improve sleep quality, accessed via digital app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0F79BA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Cognitive behavioral therapy (CBT) for insomnia to improve sleep quality, accessed in-person</w:t>
            </w:r>
          </w:p>
        </w:tc>
      </w:tr>
      <w:tr w:rsidR="00BE66DF" w:rsidRPr="006F3D38" w14:paraId="384996C1" w14:textId="77777777" w:rsidTr="00495D7A">
        <w:trPr>
          <w:trHeight w:val="2580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D98A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What is it?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A784AF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Mindfulness techniques and breathwork designed to prepare the mind for sleep, stories and sounds to help you get and stay asleep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A9A09A9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Mindfulness techniques and CBT-I principles (no sleep restriction)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2717B4D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Behavioral techniques, cognitive strategies, and de-arousal strategies to improve sleep (includes sleep restriction)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9409D2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Behavioral techniques, cognitive strategies, and de-arousal strategies to improve sleep (includes sleep restriction)</w:t>
            </w:r>
          </w:p>
        </w:tc>
      </w:tr>
      <w:tr w:rsidR="00BE66DF" w:rsidRPr="006F3D38" w14:paraId="5E8AD9B2" w14:textId="77777777" w:rsidTr="00495D7A">
        <w:trPr>
          <w:trHeight w:val="1455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3F4E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How often?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B6E8155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One off content to be accessed before/while going to sleep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64663A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18 consecutive, daily sessions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BB2C2CC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6-8 weeks of weekly, digital sessions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3E7CC06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6-8 weeks of weekly, in-person sessions</w:t>
            </w:r>
          </w:p>
        </w:tc>
      </w:tr>
      <w:tr w:rsidR="00BE66DF" w:rsidRPr="006F3D38" w14:paraId="0B82B9D7" w14:textId="77777777" w:rsidTr="00495D7A">
        <w:trPr>
          <w:trHeight w:val="1695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6180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Who leads?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7F2B30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lf-guided, content lead by Headspace mindfulness teachers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A8B969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lf-guided, sessions lead by a mindfulness teacher, sleep expert, and Headspace members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DDDD6A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Clinician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841767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Clinician</w:t>
            </w:r>
          </w:p>
        </w:tc>
      </w:tr>
      <w:tr w:rsidR="00BE66DF" w:rsidRPr="006F3D38" w14:paraId="56ACDF2C" w14:textId="77777777" w:rsidTr="00495D7A">
        <w:trPr>
          <w:trHeight w:val="855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2467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Where is it located?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215F35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Headspace app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4E3B49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Headspace app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4540D9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igital, scheduled sessions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D5C329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-person, scheduled sessions</w:t>
            </w:r>
          </w:p>
        </w:tc>
      </w:tr>
      <w:tr w:rsidR="00BE66DF" w:rsidRPr="006F3D38" w14:paraId="1DACF560" w14:textId="77777777" w:rsidTr="00495D7A">
        <w:trPr>
          <w:trHeight w:val="1695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8EAD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lastRenderedPageBreak/>
              <w:t>What is the cost?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4047B4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Headspace membership</w:t>
            </w:r>
          </w:p>
          <w:p w14:paraId="280BC1D3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6F3D38">
              <w:rPr>
                <w:rFonts w:ascii="Times New Roman" w:eastAsia="Times New Roman" w:hAnsi="Times New Roman" w:cs="Times New Roman"/>
                <w:i/>
              </w:rPr>
              <w:t>$12.99/month or $69.99/year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1771AC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Headspace membership</w:t>
            </w:r>
          </w:p>
          <w:p w14:paraId="2C70D244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6F3D38">
              <w:rPr>
                <w:rFonts w:ascii="Times New Roman" w:eastAsia="Times New Roman" w:hAnsi="Times New Roman" w:cs="Times New Roman"/>
                <w:i/>
              </w:rPr>
              <w:t>$12.99/month or $69.99/year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F3F3B10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6F3D38">
              <w:rPr>
                <w:rFonts w:ascii="Times New Roman" w:eastAsia="Times New Roman" w:hAnsi="Times New Roman" w:cs="Times New Roman"/>
                <w:i/>
              </w:rPr>
              <w:t>$99-$600 [58]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C9D624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Per session cost</w:t>
            </w:r>
          </w:p>
          <w:p w14:paraId="5528EA2F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6F3D38">
              <w:rPr>
                <w:rFonts w:ascii="Times New Roman" w:eastAsia="Times New Roman" w:hAnsi="Times New Roman" w:cs="Times New Roman"/>
                <w:i/>
              </w:rPr>
              <w:t>Up to $250/session depending on insurance [59, 60]</w:t>
            </w:r>
          </w:p>
        </w:tc>
      </w:tr>
      <w:tr w:rsidR="00BE66DF" w:rsidRPr="006F3D38" w14:paraId="478A92E8" w14:textId="77777777" w:rsidTr="00495D7A">
        <w:trPr>
          <w:trHeight w:val="1410"/>
        </w:trPr>
        <w:tc>
          <w:tcPr>
            <w:tcW w:w="19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37B9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Who is the target?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BC7180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Anyone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5B054E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Anyone, but designed to deliver outcomes for subclinical/clinical sleep disturbance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E757F4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Clinical levels of sleep disturbance</w:t>
            </w:r>
          </w:p>
        </w:tc>
        <w:tc>
          <w:tcPr>
            <w:tcW w:w="19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2260495" w14:textId="77777777" w:rsidR="00BE66DF" w:rsidRPr="006F3D38" w:rsidRDefault="00BE66DF" w:rsidP="00BE66DF">
            <w:pPr>
              <w:spacing w:after="320"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Clinical levels of sleep disturbance</w:t>
            </w:r>
          </w:p>
        </w:tc>
      </w:tr>
      <w:tr w:rsidR="00BE66DF" w:rsidRPr="006F3D38" w14:paraId="7600AC91" w14:textId="77777777" w:rsidTr="00495D7A">
        <w:trPr>
          <w:trHeight w:val="525"/>
        </w:trPr>
        <w:tc>
          <w:tcPr>
            <w:tcW w:w="972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2B2C3" w14:textId="77777777" w:rsidR="00BE66DF" w:rsidRPr="006F3D38" w:rsidRDefault="00BE66DF" w:rsidP="00BE66D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Abbreviations: CBT-I (cognitive behavioral therapy for insomnia)</w:t>
            </w:r>
          </w:p>
        </w:tc>
      </w:tr>
    </w:tbl>
    <w:p w14:paraId="263C1459" w14:textId="77777777" w:rsidR="000231F7" w:rsidRDefault="000231F7" w:rsidP="00BE66DF">
      <w:pPr>
        <w:spacing w:line="240" w:lineRule="auto"/>
      </w:pPr>
    </w:p>
    <w:sectPr w:rsidR="000231F7" w:rsidSect="0086529A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DF"/>
    <w:rsid w:val="000231F7"/>
    <w:rsid w:val="002B480C"/>
    <w:rsid w:val="006A4ED5"/>
    <w:rsid w:val="0086529A"/>
    <w:rsid w:val="00BE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FE4B2"/>
  <w15:chartTrackingRefBased/>
  <w15:docId w15:val="{C515A06F-259E-DD44-91B3-207E3E6E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6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E66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E66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E66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E66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E66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E66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E66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E66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E66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E6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E6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E6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E66D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E66D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E66D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E66D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E66D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E66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E6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BE6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E66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E6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E66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BE66D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E66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BE66DF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E6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E66DF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E66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Kirk</dc:creator>
  <cp:keywords/>
  <dc:description/>
  <cp:lastModifiedBy>Ulrich Kirk</cp:lastModifiedBy>
  <cp:revision>1</cp:revision>
  <dcterms:created xsi:type="dcterms:W3CDTF">2025-02-07T09:39:00Z</dcterms:created>
  <dcterms:modified xsi:type="dcterms:W3CDTF">2025-02-07T09:40:00Z</dcterms:modified>
</cp:coreProperties>
</file>